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75017" w14:textId="77777777" w:rsidR="00581578" w:rsidRDefault="00581578" w:rsidP="009B0381">
      <w:pPr>
        <w:pStyle w:val="Caption"/>
        <w:keepNext/>
        <w:rPr>
          <w:i w:val="0"/>
        </w:rPr>
      </w:pPr>
    </w:p>
    <w:tbl>
      <w:tblPr>
        <w:tblStyle w:val="TableGridLight1"/>
        <w:tblpPr w:leftFromText="180" w:rightFromText="180" w:vertAnchor="page" w:horzAnchor="margin" w:tblpY="1324"/>
        <w:tblW w:w="0" w:type="auto"/>
        <w:tblLayout w:type="fixed"/>
        <w:tblLook w:val="04A0" w:firstRow="1" w:lastRow="0" w:firstColumn="1" w:lastColumn="0" w:noHBand="0" w:noVBand="1"/>
      </w:tblPr>
      <w:tblGrid>
        <w:gridCol w:w="1344"/>
        <w:gridCol w:w="1628"/>
        <w:gridCol w:w="1559"/>
        <w:gridCol w:w="1316"/>
        <w:gridCol w:w="1661"/>
      </w:tblGrid>
      <w:tr w:rsidR="00A92F3E" w:rsidRPr="00F922F6" w14:paraId="6703BFEA" w14:textId="4F430F1B" w:rsidTr="001811CC">
        <w:trPr>
          <w:trHeight w:val="416"/>
        </w:trPr>
        <w:tc>
          <w:tcPr>
            <w:tcW w:w="7508" w:type="dxa"/>
            <w:gridSpan w:val="5"/>
            <w:shd w:val="clear" w:color="auto" w:fill="DEEAF6" w:themeFill="accent1" w:themeFillTint="33"/>
          </w:tcPr>
          <w:p w14:paraId="7C7EFC8B" w14:textId="77777777" w:rsidR="00A92F3E" w:rsidRPr="00F922F6" w:rsidRDefault="00A92F3E" w:rsidP="00581578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>
              <w:rPr>
                <w:rFonts w:eastAsia="Calibri" w:cstheme="minorHAnsi"/>
                <w:b/>
                <w:sz w:val="20"/>
                <w:szCs w:val="20"/>
              </w:rPr>
              <w:t>Participating Teams</w:t>
            </w:r>
          </w:p>
          <w:p w14:paraId="5AA770A0" w14:textId="0153876C" w:rsidR="00A92F3E" w:rsidRDefault="00A92F3E" w:rsidP="00581578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</w:p>
        </w:tc>
      </w:tr>
      <w:tr w:rsidR="00A92F3E" w:rsidRPr="00F922F6" w14:paraId="235DB5F7" w14:textId="50E9E7BA" w:rsidTr="001811CC">
        <w:trPr>
          <w:trHeight w:val="278"/>
        </w:trPr>
        <w:tc>
          <w:tcPr>
            <w:tcW w:w="1344" w:type="dxa"/>
          </w:tcPr>
          <w:p w14:paraId="15E672A4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</w:p>
        </w:tc>
        <w:tc>
          <w:tcPr>
            <w:tcW w:w="1628" w:type="dxa"/>
          </w:tcPr>
          <w:p w14:paraId="44C8B001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eastAsia="Calibri" w:cstheme="minorHAnsi"/>
                <w:b/>
                <w:sz w:val="20"/>
                <w:szCs w:val="20"/>
              </w:rPr>
              <w:t>Team A</w:t>
            </w:r>
          </w:p>
        </w:tc>
        <w:tc>
          <w:tcPr>
            <w:tcW w:w="1559" w:type="dxa"/>
          </w:tcPr>
          <w:p w14:paraId="60C93E08" w14:textId="0A044074" w:rsidR="00A92F3E" w:rsidRPr="00F922F6" w:rsidRDefault="00A92F3E" w:rsidP="00A92F3E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eastAsia="Calibri" w:cstheme="minorHAnsi"/>
                <w:b/>
                <w:sz w:val="20"/>
                <w:szCs w:val="20"/>
              </w:rPr>
              <w:t>Team B</w:t>
            </w:r>
          </w:p>
        </w:tc>
        <w:tc>
          <w:tcPr>
            <w:tcW w:w="1316" w:type="dxa"/>
          </w:tcPr>
          <w:p w14:paraId="3B02255E" w14:textId="685F327F" w:rsidR="00A92F3E" w:rsidRPr="00F922F6" w:rsidRDefault="00A92F3E" w:rsidP="00A92F3E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eastAsia="Calibri" w:cstheme="minorHAnsi"/>
                <w:b/>
                <w:sz w:val="20"/>
                <w:szCs w:val="20"/>
              </w:rPr>
              <w:t xml:space="preserve"> Team </w:t>
            </w:r>
            <w:r>
              <w:rPr>
                <w:rFonts w:eastAsia="Calibri" w:cstheme="minorHAnsi"/>
                <w:b/>
                <w:sz w:val="20"/>
                <w:szCs w:val="20"/>
              </w:rPr>
              <w:t>C</w:t>
            </w:r>
          </w:p>
        </w:tc>
        <w:tc>
          <w:tcPr>
            <w:tcW w:w="1661" w:type="dxa"/>
          </w:tcPr>
          <w:p w14:paraId="386BAE4D" w14:textId="36D85A1E" w:rsidR="00A92F3E" w:rsidRPr="00F922F6" w:rsidRDefault="00A92F3E" w:rsidP="00A92F3E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eastAsia="Calibri" w:cstheme="minorHAnsi"/>
                <w:b/>
                <w:sz w:val="20"/>
                <w:szCs w:val="20"/>
              </w:rPr>
              <w:t xml:space="preserve">Team </w:t>
            </w:r>
            <w:r>
              <w:rPr>
                <w:rFonts w:eastAsia="Calibri" w:cstheme="minorHAnsi"/>
                <w:b/>
                <w:sz w:val="20"/>
                <w:szCs w:val="20"/>
              </w:rPr>
              <w:t>D</w:t>
            </w:r>
          </w:p>
        </w:tc>
      </w:tr>
      <w:tr w:rsidR="00A92F3E" w:rsidRPr="00F922F6" w14:paraId="1085557F" w14:textId="2A9DD46B" w:rsidTr="001811CC">
        <w:tc>
          <w:tcPr>
            <w:tcW w:w="1344" w:type="dxa"/>
          </w:tcPr>
          <w:p w14:paraId="5D1A7E46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eastAsia="Calibri" w:cstheme="minorHAnsi"/>
                <w:b/>
                <w:sz w:val="20"/>
                <w:szCs w:val="20"/>
              </w:rPr>
              <w:t>Patient diagnostic group</w:t>
            </w:r>
            <w:r>
              <w:rPr>
                <w:rFonts w:eastAsia="Calibri" w:cstheme="minorHAnsi"/>
                <w:b/>
                <w:sz w:val="20"/>
                <w:szCs w:val="20"/>
              </w:rPr>
              <w:t>s</w:t>
            </w:r>
          </w:p>
        </w:tc>
        <w:tc>
          <w:tcPr>
            <w:tcW w:w="1628" w:type="dxa"/>
          </w:tcPr>
          <w:p w14:paraId="5C6B3073" w14:textId="3FE5EE62" w:rsidR="00A92F3E" w:rsidRPr="00F922F6" w:rsidRDefault="00A92F3E" w:rsidP="001811C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Community dwelling adults with stroke or neuro condition</w:t>
            </w:r>
          </w:p>
        </w:tc>
        <w:tc>
          <w:tcPr>
            <w:tcW w:w="1559" w:type="dxa"/>
          </w:tcPr>
          <w:p w14:paraId="7B51E9DA" w14:textId="3D0AF93F" w:rsidR="00A92F3E" w:rsidRPr="00F922F6" w:rsidRDefault="00A92F3E" w:rsidP="001811CC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Community dwelling adults with stroke or neuro condition</w:t>
            </w:r>
          </w:p>
        </w:tc>
        <w:tc>
          <w:tcPr>
            <w:tcW w:w="1316" w:type="dxa"/>
          </w:tcPr>
          <w:p w14:paraId="4C3921B9" w14:textId="20063BB3" w:rsidR="00A92F3E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cstheme="minorHAnsi"/>
                <w:color w:val="FF0000"/>
                <w:sz w:val="20"/>
                <w:szCs w:val="20"/>
              </w:rPr>
              <w:t xml:space="preserve"> </w:t>
            </w:r>
            <w:r w:rsidRPr="00F922F6">
              <w:rPr>
                <w:rFonts w:cstheme="minorHAnsi"/>
                <w:sz w:val="20"/>
                <w:szCs w:val="20"/>
              </w:rPr>
              <w:t>Community dwelling adults with stroke</w:t>
            </w:r>
          </w:p>
        </w:tc>
        <w:tc>
          <w:tcPr>
            <w:tcW w:w="1661" w:type="dxa"/>
          </w:tcPr>
          <w:p w14:paraId="03EAD422" w14:textId="4D3E0AE0" w:rsidR="00A92F3E" w:rsidRPr="00F922F6" w:rsidRDefault="00A92F3E" w:rsidP="00A92F3E">
            <w:pPr>
              <w:jc w:val="center"/>
              <w:rPr>
                <w:rFonts w:cstheme="minorHAnsi"/>
                <w:color w:val="FF0000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Community dwelling adults with traumatic brain i</w:t>
            </w:r>
            <w:r w:rsidRPr="00F922F6">
              <w:rPr>
                <w:rFonts w:eastAsia="Calibri" w:cstheme="minorHAnsi"/>
                <w:sz w:val="20"/>
                <w:szCs w:val="20"/>
              </w:rPr>
              <w:t>njury</w:t>
            </w:r>
          </w:p>
        </w:tc>
      </w:tr>
      <w:tr w:rsidR="00A92F3E" w:rsidRPr="00F922F6" w14:paraId="0F587983" w14:textId="6C163ADE" w:rsidTr="001811CC">
        <w:tc>
          <w:tcPr>
            <w:tcW w:w="1344" w:type="dxa"/>
          </w:tcPr>
          <w:p w14:paraId="662DA201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>
              <w:rPr>
                <w:rFonts w:eastAsia="Calibri" w:cstheme="minorHAnsi"/>
                <w:b/>
                <w:sz w:val="20"/>
                <w:szCs w:val="20"/>
              </w:rPr>
              <w:t xml:space="preserve">How long </w:t>
            </w:r>
            <w:r w:rsidRPr="00F922F6">
              <w:rPr>
                <w:rFonts w:eastAsia="Calibri" w:cstheme="minorHAnsi"/>
                <w:b/>
                <w:sz w:val="20"/>
                <w:szCs w:val="20"/>
              </w:rPr>
              <w:t xml:space="preserve">team established </w:t>
            </w:r>
          </w:p>
        </w:tc>
        <w:tc>
          <w:tcPr>
            <w:tcW w:w="1628" w:type="dxa"/>
          </w:tcPr>
          <w:p w14:paraId="7FACFB64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color w:val="000000"/>
                <w:sz w:val="20"/>
                <w:szCs w:val="20"/>
              </w:rPr>
              <w:t xml:space="preserve">&gt; 10 years </w:t>
            </w:r>
          </w:p>
        </w:tc>
        <w:tc>
          <w:tcPr>
            <w:tcW w:w="1559" w:type="dxa"/>
          </w:tcPr>
          <w:p w14:paraId="5CF3C84F" w14:textId="34271198" w:rsidR="00A92F3E" w:rsidRPr="00F922F6" w:rsidRDefault="00A92F3E" w:rsidP="00A92F3E">
            <w:pPr>
              <w:jc w:val="center"/>
              <w:rPr>
                <w:rFonts w:eastAsia="Calibri" w:cstheme="minorHAnsi"/>
                <w:color w:val="FF0000"/>
                <w:sz w:val="20"/>
                <w:szCs w:val="20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</w:rPr>
              <w:t xml:space="preserve">&gt; 10 years </w:t>
            </w:r>
          </w:p>
        </w:tc>
        <w:tc>
          <w:tcPr>
            <w:tcW w:w="1316" w:type="dxa"/>
          </w:tcPr>
          <w:p w14:paraId="3DD21525" w14:textId="1999AA20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color w:val="000000"/>
                <w:sz w:val="20"/>
                <w:szCs w:val="20"/>
              </w:rPr>
              <w:t xml:space="preserve">&gt; 10 years </w:t>
            </w:r>
          </w:p>
        </w:tc>
        <w:tc>
          <w:tcPr>
            <w:tcW w:w="1661" w:type="dxa"/>
          </w:tcPr>
          <w:p w14:paraId="2BDD3FC6" w14:textId="0D84ECF9" w:rsidR="00A92F3E" w:rsidRPr="00F922F6" w:rsidRDefault="00A92F3E" w:rsidP="00A92F3E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&gt;</w:t>
            </w:r>
            <w:r w:rsidR="001811CC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F922F6">
              <w:rPr>
                <w:rFonts w:eastAsia="Calibri" w:cstheme="minorHAnsi"/>
                <w:sz w:val="20"/>
                <w:szCs w:val="20"/>
              </w:rPr>
              <w:t xml:space="preserve">10 years </w:t>
            </w:r>
          </w:p>
        </w:tc>
      </w:tr>
      <w:tr w:rsidR="00A92F3E" w:rsidRPr="00F922F6" w14:paraId="76C011AE" w14:textId="617E294B" w:rsidTr="001811CC">
        <w:tc>
          <w:tcPr>
            <w:tcW w:w="1344" w:type="dxa"/>
          </w:tcPr>
          <w:p w14:paraId="503A3EE7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eastAsia="Calibri" w:cstheme="minorHAnsi"/>
                <w:b/>
                <w:sz w:val="20"/>
                <w:szCs w:val="20"/>
              </w:rPr>
              <w:t>Number of rehab. staff</w:t>
            </w:r>
          </w:p>
        </w:tc>
        <w:tc>
          <w:tcPr>
            <w:tcW w:w="1628" w:type="dxa"/>
          </w:tcPr>
          <w:p w14:paraId="658BF31D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1ABA4399" w14:textId="2B416E36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6" w:type="dxa"/>
          </w:tcPr>
          <w:p w14:paraId="7B6567ED" w14:textId="6C378B10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61" w:type="dxa"/>
          </w:tcPr>
          <w:p w14:paraId="40031F3A" w14:textId="78287F67" w:rsidR="00A92F3E" w:rsidRPr="00F922F6" w:rsidRDefault="00A92F3E" w:rsidP="00A92F3E">
            <w:pPr>
              <w:jc w:val="center"/>
              <w:rPr>
                <w:rFonts w:eastAsia="Calibri" w:cstheme="minorHAnsi"/>
                <w:color w:val="000000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16</w:t>
            </w:r>
          </w:p>
        </w:tc>
      </w:tr>
      <w:tr w:rsidR="00A92F3E" w:rsidRPr="00F922F6" w14:paraId="4016A3F7" w14:textId="441E4721" w:rsidTr="001811CC">
        <w:tc>
          <w:tcPr>
            <w:tcW w:w="1344" w:type="dxa"/>
          </w:tcPr>
          <w:p w14:paraId="41733CE4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eastAsia="Calibri" w:cstheme="minorHAnsi"/>
                <w:b/>
                <w:sz w:val="20"/>
                <w:szCs w:val="20"/>
              </w:rPr>
              <w:t xml:space="preserve">Team members </w:t>
            </w:r>
          </w:p>
        </w:tc>
        <w:tc>
          <w:tcPr>
            <w:tcW w:w="1628" w:type="dxa"/>
          </w:tcPr>
          <w:p w14:paraId="7CF3DA41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A</w:t>
            </w:r>
            <w:r>
              <w:rPr>
                <w:rFonts w:eastAsia="Calibri" w:cstheme="minorHAnsi"/>
                <w:sz w:val="20"/>
                <w:szCs w:val="20"/>
              </w:rPr>
              <w:t>RP</w:t>
            </w:r>
            <w:r w:rsidRPr="00F922F6">
              <w:rPr>
                <w:rFonts w:eastAsia="Calibri" w:cstheme="minorHAnsi"/>
                <w:sz w:val="20"/>
                <w:szCs w:val="20"/>
              </w:rPr>
              <w:t xml:space="preserve"> (n=2)</w:t>
            </w:r>
          </w:p>
          <w:p w14:paraId="3208F13E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OT (n=4)</w:t>
            </w:r>
          </w:p>
          <w:p w14:paraId="1C1B944B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Physio (n=5)</w:t>
            </w:r>
          </w:p>
          <w:p w14:paraId="6914C0A2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SLT (n=1)</w:t>
            </w:r>
          </w:p>
          <w:p w14:paraId="5C2EFA51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4C8EE05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A</w:t>
            </w:r>
            <w:r>
              <w:rPr>
                <w:rFonts w:eastAsia="Calibri" w:cstheme="minorHAnsi"/>
                <w:sz w:val="20"/>
                <w:szCs w:val="20"/>
              </w:rPr>
              <w:t>RP</w:t>
            </w:r>
            <w:r w:rsidRPr="00F922F6">
              <w:rPr>
                <w:rFonts w:eastAsia="Calibri" w:cstheme="minorHAnsi"/>
                <w:sz w:val="20"/>
                <w:szCs w:val="20"/>
              </w:rPr>
              <w:t xml:space="preserve"> (n=1)</w:t>
            </w:r>
          </w:p>
          <w:p w14:paraId="0B60101C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OT (n=2)</w:t>
            </w:r>
          </w:p>
          <w:p w14:paraId="7F56B0EC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Physio (n=3)</w:t>
            </w:r>
          </w:p>
          <w:p w14:paraId="53F02DB7" w14:textId="3BCE5B20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 xml:space="preserve">SLT (n=4) via referral* </w:t>
            </w:r>
          </w:p>
        </w:tc>
        <w:tc>
          <w:tcPr>
            <w:tcW w:w="1316" w:type="dxa"/>
          </w:tcPr>
          <w:p w14:paraId="63F6BF60" w14:textId="77777777" w:rsidR="00A92F3E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Stroke nurse </w:t>
            </w:r>
            <w:r w:rsidRPr="00F922F6">
              <w:rPr>
                <w:rFonts w:eastAsia="Calibri" w:cstheme="minorHAnsi"/>
                <w:sz w:val="20"/>
                <w:szCs w:val="20"/>
              </w:rPr>
              <w:t>(n=7)</w:t>
            </w:r>
          </w:p>
          <w:p w14:paraId="0C18AEA1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OT (n=2)</w:t>
            </w:r>
          </w:p>
          <w:p w14:paraId="29F0076B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Physio (n=1)</w:t>
            </w:r>
          </w:p>
          <w:p w14:paraId="7E82C144" w14:textId="29DED0A3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661" w:type="dxa"/>
          </w:tcPr>
          <w:p w14:paraId="2CCF2082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A</w:t>
            </w:r>
            <w:r>
              <w:rPr>
                <w:rFonts w:eastAsia="Calibri" w:cstheme="minorHAnsi"/>
                <w:sz w:val="20"/>
                <w:szCs w:val="20"/>
              </w:rPr>
              <w:t>RP</w:t>
            </w:r>
            <w:r w:rsidRPr="00F922F6">
              <w:rPr>
                <w:rFonts w:eastAsia="Calibri" w:cstheme="minorHAnsi"/>
                <w:sz w:val="20"/>
                <w:szCs w:val="20"/>
              </w:rPr>
              <w:t xml:space="preserve"> (n=3)</w:t>
            </w:r>
          </w:p>
          <w:p w14:paraId="211EE9E7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OT (n=</w:t>
            </w:r>
            <w:r>
              <w:rPr>
                <w:rFonts w:eastAsia="Calibri" w:cstheme="minorHAnsi"/>
                <w:sz w:val="20"/>
                <w:szCs w:val="20"/>
              </w:rPr>
              <w:t>6</w:t>
            </w:r>
            <w:r w:rsidRPr="00F922F6">
              <w:rPr>
                <w:rFonts w:eastAsia="Calibri" w:cstheme="minorHAnsi"/>
                <w:sz w:val="20"/>
                <w:szCs w:val="20"/>
              </w:rPr>
              <w:t>),</w:t>
            </w:r>
          </w:p>
          <w:p w14:paraId="3A00121E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Physio (n=3)</w:t>
            </w:r>
          </w:p>
          <w:p w14:paraId="2FC3E284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SLT (n=2)</w:t>
            </w:r>
          </w:p>
          <w:p w14:paraId="589B86B7" w14:textId="08D59EB9" w:rsidR="00A92F3E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Psych (n=2)</w:t>
            </w:r>
          </w:p>
        </w:tc>
      </w:tr>
      <w:tr w:rsidR="00A92F3E" w:rsidRPr="00F922F6" w14:paraId="3C1BC0D5" w14:textId="1AB17226" w:rsidTr="001811CC">
        <w:tc>
          <w:tcPr>
            <w:tcW w:w="1344" w:type="dxa"/>
          </w:tcPr>
          <w:p w14:paraId="3F9D1671" w14:textId="49D2997E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eastAsia="Calibri" w:cstheme="minorHAnsi"/>
                <w:b/>
                <w:sz w:val="20"/>
                <w:szCs w:val="20"/>
              </w:rPr>
              <w:t xml:space="preserve">Bands </w:t>
            </w:r>
            <w:r>
              <w:rPr>
                <w:rFonts w:eastAsia="Calibri" w:cstheme="minorHAnsi"/>
                <w:b/>
                <w:sz w:val="20"/>
                <w:szCs w:val="20"/>
              </w:rPr>
              <w:t xml:space="preserve">* </w:t>
            </w:r>
            <w:r w:rsidRPr="00F922F6">
              <w:rPr>
                <w:rFonts w:eastAsia="Calibri" w:cstheme="minorHAnsi"/>
                <w:b/>
                <w:sz w:val="20"/>
                <w:szCs w:val="20"/>
              </w:rPr>
              <w:t>represented</w:t>
            </w:r>
          </w:p>
        </w:tc>
        <w:tc>
          <w:tcPr>
            <w:tcW w:w="1628" w:type="dxa"/>
          </w:tcPr>
          <w:p w14:paraId="0872D37B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4-7</w:t>
            </w:r>
          </w:p>
        </w:tc>
        <w:tc>
          <w:tcPr>
            <w:tcW w:w="1559" w:type="dxa"/>
          </w:tcPr>
          <w:p w14:paraId="73CDE01D" w14:textId="5313DCCB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4-7</w:t>
            </w:r>
          </w:p>
        </w:tc>
        <w:tc>
          <w:tcPr>
            <w:tcW w:w="1316" w:type="dxa"/>
          </w:tcPr>
          <w:p w14:paraId="331F0D41" w14:textId="1796AA8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6-7</w:t>
            </w:r>
          </w:p>
        </w:tc>
        <w:tc>
          <w:tcPr>
            <w:tcW w:w="1661" w:type="dxa"/>
          </w:tcPr>
          <w:p w14:paraId="2474DD72" w14:textId="020660B0" w:rsidR="00A92F3E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4-8a</w:t>
            </w:r>
          </w:p>
        </w:tc>
      </w:tr>
      <w:tr w:rsidR="00A92F3E" w:rsidRPr="00F922F6" w14:paraId="5BF9F64A" w14:textId="7614BE54" w:rsidTr="001811CC">
        <w:tc>
          <w:tcPr>
            <w:tcW w:w="1344" w:type="dxa"/>
          </w:tcPr>
          <w:p w14:paraId="0FC16E71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eastAsia="Calibri" w:cstheme="minorHAnsi"/>
                <w:b/>
                <w:sz w:val="20"/>
                <w:szCs w:val="20"/>
              </w:rPr>
              <w:t xml:space="preserve">Duration of rehab input </w:t>
            </w:r>
          </w:p>
        </w:tc>
        <w:tc>
          <w:tcPr>
            <w:tcW w:w="1628" w:type="dxa"/>
          </w:tcPr>
          <w:p w14:paraId="0AB6AE56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1-22 weeks</w:t>
            </w:r>
          </w:p>
        </w:tc>
        <w:tc>
          <w:tcPr>
            <w:tcW w:w="1559" w:type="dxa"/>
          </w:tcPr>
          <w:p w14:paraId="7DEBD93D" w14:textId="4A163D42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5-12 weeks</w:t>
            </w:r>
          </w:p>
        </w:tc>
        <w:tc>
          <w:tcPr>
            <w:tcW w:w="1316" w:type="dxa"/>
          </w:tcPr>
          <w:p w14:paraId="7A787447" w14:textId="725517AC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Open ended</w:t>
            </w:r>
          </w:p>
        </w:tc>
        <w:tc>
          <w:tcPr>
            <w:tcW w:w="1661" w:type="dxa"/>
          </w:tcPr>
          <w:p w14:paraId="14D68139" w14:textId="307AE143" w:rsidR="00A92F3E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5-22</w:t>
            </w:r>
            <w:r w:rsidRPr="00F922F6">
              <w:rPr>
                <w:rFonts w:eastAsia="Calibri" w:cstheme="minorHAnsi"/>
                <w:sz w:val="20"/>
                <w:szCs w:val="20"/>
                <w:vertAlign w:val="superscript"/>
              </w:rPr>
              <w:t xml:space="preserve">+ </w:t>
            </w:r>
            <w:r w:rsidRPr="00F922F6">
              <w:rPr>
                <w:rFonts w:eastAsia="Calibri" w:cstheme="minorHAnsi"/>
                <w:sz w:val="20"/>
                <w:szCs w:val="20"/>
              </w:rPr>
              <w:t>weeks</w:t>
            </w:r>
          </w:p>
        </w:tc>
      </w:tr>
      <w:tr w:rsidR="00A92F3E" w:rsidRPr="00F922F6" w14:paraId="25DABDE3" w14:textId="7A0F10C7" w:rsidTr="001811CC">
        <w:tc>
          <w:tcPr>
            <w:tcW w:w="7508" w:type="dxa"/>
            <w:gridSpan w:val="5"/>
            <w:shd w:val="clear" w:color="auto" w:fill="DEEAF6" w:themeFill="accent1" w:themeFillTint="33"/>
          </w:tcPr>
          <w:p w14:paraId="47310D76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  <w:r>
              <w:rPr>
                <w:rFonts w:eastAsia="Calibri" w:cstheme="minorHAnsi"/>
                <w:b/>
                <w:sz w:val="20"/>
                <w:szCs w:val="20"/>
              </w:rPr>
              <w:t>Usual goal setting practice</w:t>
            </w:r>
          </w:p>
          <w:p w14:paraId="2F03887F" w14:textId="19B17062" w:rsidR="00A92F3E" w:rsidRDefault="00A92F3E" w:rsidP="00C40E32">
            <w:pPr>
              <w:jc w:val="center"/>
              <w:rPr>
                <w:rFonts w:eastAsia="Calibri" w:cstheme="minorHAnsi"/>
                <w:b/>
                <w:sz w:val="20"/>
                <w:szCs w:val="20"/>
              </w:rPr>
            </w:pPr>
          </w:p>
        </w:tc>
      </w:tr>
      <w:tr w:rsidR="00A92F3E" w:rsidRPr="00F922F6" w14:paraId="67815B30" w14:textId="026EE9BA" w:rsidTr="001811CC">
        <w:tc>
          <w:tcPr>
            <w:tcW w:w="1344" w:type="dxa"/>
          </w:tcPr>
          <w:p w14:paraId="53B370E6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cstheme="minorHAnsi"/>
                <w:b/>
                <w:sz w:val="20"/>
                <w:szCs w:val="20"/>
              </w:rPr>
              <w:t>Is goal setting used?</w:t>
            </w:r>
          </w:p>
        </w:tc>
        <w:tc>
          <w:tcPr>
            <w:tcW w:w="1628" w:type="dxa"/>
          </w:tcPr>
          <w:p w14:paraId="25FF13AE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Yes - with all/ most patients</w:t>
            </w:r>
          </w:p>
        </w:tc>
        <w:tc>
          <w:tcPr>
            <w:tcW w:w="1559" w:type="dxa"/>
          </w:tcPr>
          <w:p w14:paraId="543A9C0C" w14:textId="0B1F4243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Yes - with most patients</w:t>
            </w:r>
          </w:p>
        </w:tc>
        <w:tc>
          <w:tcPr>
            <w:tcW w:w="1316" w:type="dxa"/>
            <w:vMerge w:val="restart"/>
          </w:tcPr>
          <w:p w14:paraId="62C99D12" w14:textId="35C2D535" w:rsidR="00A92F3E" w:rsidRPr="00F922F6" w:rsidRDefault="001811CC" w:rsidP="00674E42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am C </w:t>
            </w:r>
            <w:r w:rsidR="00674E42">
              <w:rPr>
                <w:sz w:val="20"/>
                <w:szCs w:val="20"/>
              </w:rPr>
              <w:t>supports attainment of goals set by Team A &amp; B. Staff a</w:t>
            </w:r>
            <w:r w:rsidR="007C2B98">
              <w:rPr>
                <w:sz w:val="20"/>
                <w:szCs w:val="20"/>
              </w:rPr>
              <w:t xml:space="preserve">ttend </w:t>
            </w:r>
            <w:r w:rsidR="00A92F3E" w:rsidRPr="0057418C">
              <w:rPr>
                <w:sz w:val="20"/>
                <w:szCs w:val="20"/>
              </w:rPr>
              <w:t>MDT</w:t>
            </w:r>
            <w:r>
              <w:rPr>
                <w:sz w:val="20"/>
                <w:szCs w:val="20"/>
              </w:rPr>
              <w:t xml:space="preserve">/ </w:t>
            </w:r>
            <w:r w:rsidR="00A92F3E" w:rsidRPr="0057418C">
              <w:rPr>
                <w:sz w:val="20"/>
                <w:szCs w:val="20"/>
              </w:rPr>
              <w:t xml:space="preserve">goal discussion </w:t>
            </w:r>
            <w:r>
              <w:rPr>
                <w:sz w:val="20"/>
                <w:szCs w:val="20"/>
              </w:rPr>
              <w:t xml:space="preserve">meetings </w:t>
            </w:r>
            <w:r w:rsidR="00674E42">
              <w:rPr>
                <w:sz w:val="20"/>
                <w:szCs w:val="20"/>
              </w:rPr>
              <w:t xml:space="preserve">in Team A &amp; B </w:t>
            </w:r>
            <w:r w:rsidR="00A92F3E">
              <w:rPr>
                <w:sz w:val="20"/>
                <w:szCs w:val="20"/>
              </w:rPr>
              <w:t>on a patient by patient basis</w:t>
            </w:r>
          </w:p>
        </w:tc>
        <w:tc>
          <w:tcPr>
            <w:tcW w:w="1661" w:type="dxa"/>
          </w:tcPr>
          <w:p w14:paraId="74092456" w14:textId="5CACE4E0" w:rsidR="00A92F3E" w:rsidRPr="0057418C" w:rsidRDefault="00A92F3E" w:rsidP="00A92F3E">
            <w:pPr>
              <w:jc w:val="center"/>
              <w:rPr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Yes - with all/most patients</w:t>
            </w:r>
          </w:p>
        </w:tc>
      </w:tr>
      <w:tr w:rsidR="00A92F3E" w:rsidRPr="00F922F6" w14:paraId="647691E9" w14:textId="3014C6CE" w:rsidTr="001811CC">
        <w:tc>
          <w:tcPr>
            <w:tcW w:w="1344" w:type="dxa"/>
          </w:tcPr>
          <w:p w14:paraId="689430AE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cstheme="minorHAnsi"/>
                <w:b/>
                <w:sz w:val="20"/>
                <w:szCs w:val="20"/>
              </w:rPr>
              <w:t>Patient involvement in setting goals</w:t>
            </w:r>
          </w:p>
        </w:tc>
        <w:tc>
          <w:tcPr>
            <w:tcW w:w="1628" w:type="dxa"/>
          </w:tcPr>
          <w:p w14:paraId="181C60CD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Individual team members set goals with patients</w:t>
            </w:r>
          </w:p>
        </w:tc>
        <w:tc>
          <w:tcPr>
            <w:tcW w:w="1559" w:type="dxa"/>
          </w:tcPr>
          <w:p w14:paraId="6A0BDEFD" w14:textId="01F05DB0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Individual team members set goals with patients</w:t>
            </w:r>
          </w:p>
        </w:tc>
        <w:tc>
          <w:tcPr>
            <w:tcW w:w="1316" w:type="dxa"/>
            <w:vMerge/>
          </w:tcPr>
          <w:p w14:paraId="2A339577" w14:textId="6D4DAF74" w:rsidR="00A92F3E" w:rsidRPr="00F922F6" w:rsidRDefault="00A92F3E" w:rsidP="00A92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</w:tcPr>
          <w:p w14:paraId="281B9EE3" w14:textId="179D66F1" w:rsidR="00A92F3E" w:rsidRPr="00F922F6" w:rsidRDefault="00A92F3E" w:rsidP="00A92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Individual team members set goals with patients</w:t>
            </w:r>
          </w:p>
        </w:tc>
      </w:tr>
      <w:tr w:rsidR="00A92F3E" w:rsidRPr="00F922F6" w14:paraId="5581AEC9" w14:textId="1CF60C54" w:rsidTr="001811CC">
        <w:tc>
          <w:tcPr>
            <w:tcW w:w="1344" w:type="dxa"/>
          </w:tcPr>
          <w:p w14:paraId="33C8771B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</w:t>
            </w:r>
            <w:r w:rsidRPr="00F922F6">
              <w:rPr>
                <w:rFonts w:cstheme="minorHAnsi"/>
                <w:b/>
                <w:sz w:val="20"/>
                <w:szCs w:val="20"/>
              </w:rPr>
              <w:t>oal setting methods used</w:t>
            </w:r>
          </w:p>
        </w:tc>
        <w:tc>
          <w:tcPr>
            <w:tcW w:w="1628" w:type="dxa"/>
          </w:tcPr>
          <w:p w14:paraId="2C8E0A05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Team/ individual team members developed own method</w:t>
            </w:r>
          </w:p>
        </w:tc>
        <w:tc>
          <w:tcPr>
            <w:tcW w:w="1559" w:type="dxa"/>
          </w:tcPr>
          <w:p w14:paraId="0B40F19C" w14:textId="7D7F8558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eastAsia="Calibri" w:cstheme="minorHAnsi"/>
                <w:sz w:val="20"/>
                <w:szCs w:val="20"/>
              </w:rPr>
              <w:t>Team developed own method; SMART goals</w:t>
            </w:r>
          </w:p>
        </w:tc>
        <w:tc>
          <w:tcPr>
            <w:tcW w:w="1316" w:type="dxa"/>
            <w:vMerge/>
          </w:tcPr>
          <w:p w14:paraId="09BAC874" w14:textId="0FA55E0B" w:rsidR="00A92F3E" w:rsidRPr="00F922F6" w:rsidRDefault="00A92F3E" w:rsidP="00A92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</w:tcPr>
          <w:p w14:paraId="2643ACD0" w14:textId="0C047B01" w:rsidR="00A92F3E" w:rsidRPr="00F922F6" w:rsidRDefault="00A92F3E" w:rsidP="00A92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Team developed own method; SMART goals</w:t>
            </w:r>
          </w:p>
        </w:tc>
      </w:tr>
      <w:tr w:rsidR="00A92F3E" w:rsidRPr="00F922F6" w14:paraId="5D359145" w14:textId="53A86C03" w:rsidTr="001811CC">
        <w:tc>
          <w:tcPr>
            <w:tcW w:w="1344" w:type="dxa"/>
          </w:tcPr>
          <w:p w14:paraId="6B1B28F0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cstheme="minorHAnsi"/>
                <w:b/>
                <w:sz w:val="20"/>
                <w:szCs w:val="20"/>
              </w:rPr>
              <w:t>MDT meetings</w:t>
            </w:r>
          </w:p>
        </w:tc>
        <w:tc>
          <w:tcPr>
            <w:tcW w:w="1628" w:type="dxa"/>
          </w:tcPr>
          <w:p w14:paraId="0BFE69D0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weekly</w:t>
            </w:r>
          </w:p>
        </w:tc>
        <w:tc>
          <w:tcPr>
            <w:tcW w:w="1559" w:type="dxa"/>
          </w:tcPr>
          <w:p w14:paraId="4D84080C" w14:textId="3CCD5AB8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weekly</w:t>
            </w:r>
          </w:p>
        </w:tc>
        <w:tc>
          <w:tcPr>
            <w:tcW w:w="1316" w:type="dxa"/>
            <w:vMerge/>
          </w:tcPr>
          <w:p w14:paraId="5A163A6A" w14:textId="34D347FF" w:rsidR="00A92F3E" w:rsidRPr="00F922F6" w:rsidRDefault="00A92F3E" w:rsidP="00A92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</w:tcPr>
          <w:p w14:paraId="7F4493A4" w14:textId="5991E0D4" w:rsidR="00A92F3E" w:rsidRPr="00F922F6" w:rsidRDefault="00A92F3E" w:rsidP="00A92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weekly</w:t>
            </w:r>
          </w:p>
        </w:tc>
      </w:tr>
      <w:tr w:rsidR="00A92F3E" w:rsidRPr="00F922F6" w14:paraId="0B01C20B" w14:textId="394B851E" w:rsidTr="001811CC">
        <w:tc>
          <w:tcPr>
            <w:tcW w:w="1344" w:type="dxa"/>
          </w:tcPr>
          <w:p w14:paraId="6B12E6E5" w14:textId="77777777" w:rsidR="00A92F3E" w:rsidRPr="00F922F6" w:rsidRDefault="00A92F3E" w:rsidP="00A92F3E">
            <w:pPr>
              <w:rPr>
                <w:rFonts w:eastAsia="Calibri" w:cstheme="minorHAnsi"/>
                <w:b/>
                <w:sz w:val="20"/>
                <w:szCs w:val="20"/>
              </w:rPr>
            </w:pPr>
            <w:r w:rsidRPr="00F922F6">
              <w:rPr>
                <w:rFonts w:cstheme="minorHAnsi"/>
                <w:b/>
                <w:sz w:val="20"/>
                <w:szCs w:val="20"/>
              </w:rPr>
              <w:t xml:space="preserve">Priority given to goal setting </w:t>
            </w:r>
          </w:p>
        </w:tc>
        <w:tc>
          <w:tcPr>
            <w:tcW w:w="1628" w:type="dxa"/>
          </w:tcPr>
          <w:p w14:paraId="4F30CF6F" w14:textId="77777777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559" w:type="dxa"/>
          </w:tcPr>
          <w:p w14:paraId="0AF5992B" w14:textId="6F0CAAAA" w:rsidR="00A92F3E" w:rsidRPr="00F922F6" w:rsidRDefault="00A92F3E" w:rsidP="00A92F3E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316" w:type="dxa"/>
            <w:vMerge/>
          </w:tcPr>
          <w:p w14:paraId="18B3ED5E" w14:textId="04C02404" w:rsidR="00A92F3E" w:rsidRPr="00F922F6" w:rsidRDefault="00A92F3E" w:rsidP="00A92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61" w:type="dxa"/>
          </w:tcPr>
          <w:p w14:paraId="213E92A9" w14:textId="0DA0214C" w:rsidR="00A92F3E" w:rsidRPr="00F922F6" w:rsidRDefault="00A92F3E" w:rsidP="00A92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922F6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A92F3E" w:rsidRPr="00F922F6" w14:paraId="3F62F7EA" w14:textId="3BF8B5EA" w:rsidTr="00DE72A9">
        <w:trPr>
          <w:trHeight w:val="882"/>
        </w:trPr>
        <w:tc>
          <w:tcPr>
            <w:tcW w:w="7508" w:type="dxa"/>
            <w:gridSpan w:val="5"/>
          </w:tcPr>
          <w:p w14:paraId="4F67AF38" w14:textId="33B70C36" w:rsidR="00A92F3E" w:rsidRPr="00C40E32" w:rsidRDefault="001811CC" w:rsidP="00DE72A9">
            <w:pPr>
              <w:rPr>
                <w:rFonts w:eastAsia="Calibri" w:cstheme="minorHAnsi"/>
                <w:b/>
                <w:sz w:val="18"/>
                <w:szCs w:val="18"/>
              </w:rPr>
            </w:pPr>
            <w:r>
              <w:rPr>
                <w:rFonts w:eastAsia="Calibri" w:cstheme="minorHAnsi"/>
                <w:b/>
                <w:sz w:val="18"/>
                <w:szCs w:val="18"/>
              </w:rPr>
              <w:t xml:space="preserve">Neuro: </w:t>
            </w:r>
            <w:r w:rsidRPr="001811CC">
              <w:rPr>
                <w:rFonts w:eastAsia="Calibri" w:cstheme="minorHAnsi"/>
                <w:sz w:val="18"/>
                <w:szCs w:val="18"/>
              </w:rPr>
              <w:t>Neurological;</w:t>
            </w:r>
            <w:r>
              <w:rPr>
                <w:rFonts w:eastAsia="Calibri" w:cstheme="minorHAnsi"/>
                <w:b/>
                <w:sz w:val="18"/>
                <w:szCs w:val="18"/>
              </w:rPr>
              <w:t xml:space="preserve"> </w:t>
            </w:r>
            <w:r w:rsidR="00A92F3E" w:rsidRPr="00C40E32">
              <w:rPr>
                <w:rFonts w:eastAsia="Calibri" w:cstheme="minorHAnsi"/>
                <w:b/>
                <w:sz w:val="18"/>
                <w:szCs w:val="18"/>
              </w:rPr>
              <w:t xml:space="preserve">MDT: </w:t>
            </w:r>
            <w:r w:rsidR="00A92F3E" w:rsidRPr="00C40E32">
              <w:rPr>
                <w:rFonts w:eastAsia="Calibri" w:cstheme="minorHAnsi"/>
                <w:sz w:val="18"/>
                <w:szCs w:val="18"/>
              </w:rPr>
              <w:t>Multi-disciplinary team</w:t>
            </w:r>
            <w:r w:rsidR="00A92F3E">
              <w:rPr>
                <w:rFonts w:eastAsia="Calibri" w:cstheme="minorHAnsi"/>
                <w:sz w:val="18"/>
                <w:szCs w:val="18"/>
              </w:rPr>
              <w:t>;</w:t>
            </w:r>
            <w:r w:rsidR="00A92F3E" w:rsidRPr="0060373B">
              <w:rPr>
                <w:rFonts w:eastAsia="Calibri" w:cstheme="minorHAnsi"/>
                <w:b/>
                <w:sz w:val="18"/>
                <w:szCs w:val="18"/>
              </w:rPr>
              <w:t xml:space="preserve"> ARP</w:t>
            </w:r>
            <w:r w:rsidR="00A92F3E">
              <w:rPr>
                <w:rFonts w:eastAsia="Calibri" w:cstheme="minorHAnsi"/>
                <w:sz w:val="18"/>
                <w:szCs w:val="18"/>
              </w:rPr>
              <w:t xml:space="preserve">: Assistant Rehabilitation Practitioner; </w:t>
            </w:r>
            <w:r w:rsidR="00A92F3E" w:rsidRPr="00C40E32">
              <w:rPr>
                <w:rFonts w:eastAsia="Calibri" w:cstheme="minorHAnsi"/>
                <w:b/>
                <w:sz w:val="18"/>
                <w:szCs w:val="18"/>
              </w:rPr>
              <w:t>* Bands:</w:t>
            </w:r>
            <w:r w:rsidR="00A92F3E" w:rsidRPr="00C40E32">
              <w:rPr>
                <w:rFonts w:eastAsia="Calibri" w:cstheme="minorHAnsi"/>
                <w:sz w:val="18"/>
                <w:szCs w:val="18"/>
              </w:rPr>
              <w:t xml:space="preserve"> Agenda for Change NHS staff Bands</w:t>
            </w:r>
            <w:r w:rsidR="00A92F3E">
              <w:rPr>
                <w:rFonts w:eastAsia="Calibri" w:cstheme="minorHAnsi"/>
                <w:sz w:val="18"/>
                <w:szCs w:val="18"/>
              </w:rPr>
              <w:t xml:space="preserve"> -</w:t>
            </w:r>
            <w:r w:rsidR="00A92F3E" w:rsidRPr="00C40E32">
              <w:rPr>
                <w:sz w:val="18"/>
                <w:szCs w:val="18"/>
              </w:rPr>
              <w:t xml:space="preserve"> </w:t>
            </w:r>
            <w:hyperlink r:id="rId9" w:history="1">
              <w:r w:rsidR="00A92F3E" w:rsidRPr="00C40E32">
                <w:rPr>
                  <w:rStyle w:val="Hyperlink"/>
                  <w:rFonts w:eastAsia="Calibri" w:cstheme="minorHAnsi"/>
                  <w:sz w:val="18"/>
                  <w:szCs w:val="18"/>
                </w:rPr>
                <w:t>https://www.healthcareers.nhs.uk/working-health/working-nhs/nhs-pay-and-benefits/agenda-change-pay-rates</w:t>
              </w:r>
            </w:hyperlink>
            <w:r w:rsidR="00A92F3E">
              <w:rPr>
                <w:rFonts w:eastAsia="Calibri" w:cstheme="minorHAnsi"/>
                <w:sz w:val="18"/>
                <w:szCs w:val="18"/>
              </w:rPr>
              <w:t xml:space="preserve">; </w:t>
            </w:r>
            <w:r w:rsidR="00A92F3E" w:rsidRPr="00683198">
              <w:rPr>
                <w:rFonts w:eastAsia="Calibri" w:cstheme="minorHAnsi"/>
                <w:b/>
                <w:sz w:val="18"/>
                <w:szCs w:val="18"/>
              </w:rPr>
              <w:t>SMART</w:t>
            </w:r>
            <w:r w:rsidR="00A92F3E">
              <w:rPr>
                <w:rFonts w:eastAsia="Calibri" w:cstheme="minorHAnsi"/>
                <w:sz w:val="18"/>
                <w:szCs w:val="18"/>
              </w:rPr>
              <w:t xml:space="preserve">: Specific, Measurable, Achievable, Realistic and Timed. </w:t>
            </w:r>
            <w:bookmarkStart w:id="0" w:name="_GoBack"/>
            <w:bookmarkEnd w:id="0"/>
          </w:p>
        </w:tc>
      </w:tr>
    </w:tbl>
    <w:p w14:paraId="79685B4E" w14:textId="13FE6C8E" w:rsidR="009B0381" w:rsidRPr="00921665" w:rsidRDefault="009B0381" w:rsidP="009B0381">
      <w:pPr>
        <w:pStyle w:val="Caption"/>
        <w:keepNext/>
        <w:rPr>
          <w:i w:val="0"/>
        </w:rPr>
      </w:pPr>
    </w:p>
    <w:p w14:paraId="0461D1CE" w14:textId="66F5CBC9" w:rsidR="00263A3B" w:rsidRDefault="00263A3B" w:rsidP="009B0381"/>
    <w:p w14:paraId="12885CB8" w14:textId="77777777" w:rsidR="00263A3B" w:rsidRPr="00263A3B" w:rsidRDefault="00263A3B" w:rsidP="00263A3B"/>
    <w:p w14:paraId="5211CED4" w14:textId="77777777" w:rsidR="00263A3B" w:rsidRPr="00263A3B" w:rsidRDefault="00263A3B" w:rsidP="00263A3B"/>
    <w:p w14:paraId="61FE9AAF" w14:textId="77777777" w:rsidR="00263A3B" w:rsidRPr="00263A3B" w:rsidRDefault="00263A3B" w:rsidP="00263A3B"/>
    <w:p w14:paraId="16FDFF8C" w14:textId="77777777" w:rsidR="00263A3B" w:rsidRPr="00263A3B" w:rsidRDefault="00263A3B" w:rsidP="00263A3B"/>
    <w:p w14:paraId="4E0D318C" w14:textId="77777777" w:rsidR="00263A3B" w:rsidRPr="00263A3B" w:rsidRDefault="00263A3B" w:rsidP="00263A3B"/>
    <w:p w14:paraId="0F5E2E1E" w14:textId="77777777" w:rsidR="00263A3B" w:rsidRPr="00263A3B" w:rsidRDefault="00263A3B" w:rsidP="00263A3B"/>
    <w:p w14:paraId="6A6EE85F" w14:textId="77777777" w:rsidR="00263A3B" w:rsidRPr="00263A3B" w:rsidRDefault="00263A3B" w:rsidP="00263A3B"/>
    <w:p w14:paraId="04E4A51C" w14:textId="77777777" w:rsidR="00263A3B" w:rsidRPr="00263A3B" w:rsidRDefault="00263A3B" w:rsidP="00263A3B"/>
    <w:p w14:paraId="34695B49" w14:textId="77777777" w:rsidR="00263A3B" w:rsidRPr="00263A3B" w:rsidRDefault="00263A3B" w:rsidP="00263A3B"/>
    <w:p w14:paraId="7E97DA19" w14:textId="48DFD1B7" w:rsidR="00263A3B" w:rsidRDefault="00263A3B" w:rsidP="00263A3B"/>
    <w:p w14:paraId="12561F75" w14:textId="77777777" w:rsidR="00263A3B" w:rsidRDefault="00263A3B" w:rsidP="00263A3B">
      <w:pPr>
        <w:tabs>
          <w:tab w:val="left" w:pos="3030"/>
        </w:tabs>
      </w:pPr>
      <w:r>
        <w:tab/>
      </w:r>
    </w:p>
    <w:p w14:paraId="4D7D3D49" w14:textId="083FCADC" w:rsidR="00717FFB" w:rsidRPr="00263A3B" w:rsidRDefault="00717FFB" w:rsidP="00263A3B">
      <w:pPr>
        <w:tabs>
          <w:tab w:val="left" w:pos="3030"/>
        </w:tabs>
      </w:pPr>
    </w:p>
    <w:sectPr w:rsidR="00717FFB" w:rsidRPr="00263A3B" w:rsidSect="00F922F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CBF511" w14:textId="77777777" w:rsidR="00EA7F10" w:rsidRDefault="00EA7F10" w:rsidP="009C600A">
      <w:pPr>
        <w:spacing w:after="0" w:line="240" w:lineRule="auto"/>
      </w:pPr>
      <w:r>
        <w:separator/>
      </w:r>
    </w:p>
  </w:endnote>
  <w:endnote w:type="continuationSeparator" w:id="0">
    <w:p w14:paraId="78F0AB97" w14:textId="77777777" w:rsidR="00EA7F10" w:rsidRDefault="00EA7F10" w:rsidP="009C600A">
      <w:pPr>
        <w:spacing w:after="0" w:line="240" w:lineRule="auto"/>
      </w:pPr>
      <w:r>
        <w:continuationSeparator/>
      </w:r>
    </w:p>
  </w:endnote>
  <w:endnote w:type="continuationNotice" w:id="1">
    <w:p w14:paraId="70CC2FFB" w14:textId="77777777" w:rsidR="001219E7" w:rsidRDefault="001219E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7CE679" w14:textId="77777777" w:rsidR="00EA7F10" w:rsidRDefault="00EA7F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A01761" w14:textId="77777777" w:rsidR="00EA7F10" w:rsidRDefault="00EA7F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F8D54B" w14:textId="77777777" w:rsidR="00EA7F10" w:rsidRDefault="00EA7F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671A95" w14:textId="77777777" w:rsidR="00EA7F10" w:rsidRDefault="00EA7F10" w:rsidP="009C600A">
      <w:pPr>
        <w:spacing w:after="0" w:line="240" w:lineRule="auto"/>
      </w:pPr>
      <w:r>
        <w:separator/>
      </w:r>
    </w:p>
  </w:footnote>
  <w:footnote w:type="continuationSeparator" w:id="0">
    <w:p w14:paraId="55B05714" w14:textId="77777777" w:rsidR="00EA7F10" w:rsidRDefault="00EA7F10" w:rsidP="009C600A">
      <w:pPr>
        <w:spacing w:after="0" w:line="240" w:lineRule="auto"/>
      </w:pPr>
      <w:r>
        <w:continuationSeparator/>
      </w:r>
    </w:p>
  </w:footnote>
  <w:footnote w:type="continuationNotice" w:id="1">
    <w:p w14:paraId="29B0ADEF" w14:textId="77777777" w:rsidR="001219E7" w:rsidRDefault="001219E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FA2CE0" w14:textId="77777777" w:rsidR="00EA7F10" w:rsidRDefault="00EA7F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78FB19" w14:textId="487349EE" w:rsidR="00EA7F10" w:rsidRDefault="00EA7F10">
    <w:pPr>
      <w:pStyle w:val="Header"/>
    </w:pPr>
    <w:r w:rsidRPr="00921665">
      <w:t xml:space="preserve">Supplementary </w:t>
    </w:r>
    <w:r>
      <w:t>File 3</w:t>
    </w:r>
    <w:r w:rsidRPr="00921665">
      <w:t>.</w:t>
    </w:r>
    <w:r>
      <w:t xml:space="preserve"> </w:t>
    </w:r>
    <w:r w:rsidRPr="00921665">
      <w:t>Participating teams and usual goal setting practic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391637" w14:textId="77777777" w:rsidR="00EA7F10" w:rsidRDefault="00EA7F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00A"/>
    <w:rsid w:val="0000126F"/>
    <w:rsid w:val="0000465E"/>
    <w:rsid w:val="00005B16"/>
    <w:rsid w:val="0001554B"/>
    <w:rsid w:val="00020749"/>
    <w:rsid w:val="00021F50"/>
    <w:rsid w:val="00024B00"/>
    <w:rsid w:val="00035B35"/>
    <w:rsid w:val="00035CEA"/>
    <w:rsid w:val="000403C7"/>
    <w:rsid w:val="00041304"/>
    <w:rsid w:val="00044801"/>
    <w:rsid w:val="00046389"/>
    <w:rsid w:val="0004717E"/>
    <w:rsid w:val="000602F9"/>
    <w:rsid w:val="000618FD"/>
    <w:rsid w:val="00066B83"/>
    <w:rsid w:val="00067260"/>
    <w:rsid w:val="000723AB"/>
    <w:rsid w:val="00075774"/>
    <w:rsid w:val="00083F70"/>
    <w:rsid w:val="000856E5"/>
    <w:rsid w:val="00086305"/>
    <w:rsid w:val="00086FF2"/>
    <w:rsid w:val="0009249F"/>
    <w:rsid w:val="0009388A"/>
    <w:rsid w:val="000A0938"/>
    <w:rsid w:val="000A780E"/>
    <w:rsid w:val="000C001D"/>
    <w:rsid w:val="000C4162"/>
    <w:rsid w:val="000C43AC"/>
    <w:rsid w:val="000D68CA"/>
    <w:rsid w:val="000E1797"/>
    <w:rsid w:val="000E1BB0"/>
    <w:rsid w:val="000E7442"/>
    <w:rsid w:val="000F35AE"/>
    <w:rsid w:val="000F77D1"/>
    <w:rsid w:val="00104E0A"/>
    <w:rsid w:val="001074D4"/>
    <w:rsid w:val="00110DF8"/>
    <w:rsid w:val="00112429"/>
    <w:rsid w:val="00114EBB"/>
    <w:rsid w:val="00117333"/>
    <w:rsid w:val="001219E7"/>
    <w:rsid w:val="00132311"/>
    <w:rsid w:val="00132553"/>
    <w:rsid w:val="001469AB"/>
    <w:rsid w:val="00154D63"/>
    <w:rsid w:val="001623AB"/>
    <w:rsid w:val="0016531E"/>
    <w:rsid w:val="00167DB4"/>
    <w:rsid w:val="00180457"/>
    <w:rsid w:val="001811CC"/>
    <w:rsid w:val="00184AE8"/>
    <w:rsid w:val="001A488A"/>
    <w:rsid w:val="001B5E35"/>
    <w:rsid w:val="001B7BCE"/>
    <w:rsid w:val="001C6A77"/>
    <w:rsid w:val="001C7F15"/>
    <w:rsid w:val="001D0DE4"/>
    <w:rsid w:val="001D1CED"/>
    <w:rsid w:val="001D3B06"/>
    <w:rsid w:val="001D51D8"/>
    <w:rsid w:val="001D73B3"/>
    <w:rsid w:val="001E0AA2"/>
    <w:rsid w:val="001E64C6"/>
    <w:rsid w:val="001F2D21"/>
    <w:rsid w:val="001F369A"/>
    <w:rsid w:val="001F3825"/>
    <w:rsid w:val="001F544D"/>
    <w:rsid w:val="00203F24"/>
    <w:rsid w:val="0020734A"/>
    <w:rsid w:val="0021124F"/>
    <w:rsid w:val="0021243B"/>
    <w:rsid w:val="00214278"/>
    <w:rsid w:val="00214AEB"/>
    <w:rsid w:val="002170B4"/>
    <w:rsid w:val="0022772F"/>
    <w:rsid w:val="002277E8"/>
    <w:rsid w:val="0023083F"/>
    <w:rsid w:val="002330F6"/>
    <w:rsid w:val="0024008C"/>
    <w:rsid w:val="00251E67"/>
    <w:rsid w:val="00252301"/>
    <w:rsid w:val="002571DC"/>
    <w:rsid w:val="00260B75"/>
    <w:rsid w:val="00263A3B"/>
    <w:rsid w:val="00265C56"/>
    <w:rsid w:val="002732AB"/>
    <w:rsid w:val="00276460"/>
    <w:rsid w:val="00282428"/>
    <w:rsid w:val="0029149B"/>
    <w:rsid w:val="002B56EE"/>
    <w:rsid w:val="002B6954"/>
    <w:rsid w:val="002B77E7"/>
    <w:rsid w:val="002C35CA"/>
    <w:rsid w:val="002C70FA"/>
    <w:rsid w:val="002C772D"/>
    <w:rsid w:val="002D18FF"/>
    <w:rsid w:val="002D550F"/>
    <w:rsid w:val="002E380B"/>
    <w:rsid w:val="002E4169"/>
    <w:rsid w:val="002E43C4"/>
    <w:rsid w:val="002E4935"/>
    <w:rsid w:val="002E5E70"/>
    <w:rsid w:val="002F576B"/>
    <w:rsid w:val="002F5BA4"/>
    <w:rsid w:val="0030067A"/>
    <w:rsid w:val="00303750"/>
    <w:rsid w:val="0030437B"/>
    <w:rsid w:val="003075A6"/>
    <w:rsid w:val="00315E48"/>
    <w:rsid w:val="00321DBC"/>
    <w:rsid w:val="00331789"/>
    <w:rsid w:val="003317D7"/>
    <w:rsid w:val="00333FAE"/>
    <w:rsid w:val="00335B89"/>
    <w:rsid w:val="00343A8F"/>
    <w:rsid w:val="00345DF7"/>
    <w:rsid w:val="0035296E"/>
    <w:rsid w:val="00356820"/>
    <w:rsid w:val="00356CD2"/>
    <w:rsid w:val="00357C82"/>
    <w:rsid w:val="00380504"/>
    <w:rsid w:val="00393AEB"/>
    <w:rsid w:val="00393E46"/>
    <w:rsid w:val="0039616A"/>
    <w:rsid w:val="00396C1D"/>
    <w:rsid w:val="003973CB"/>
    <w:rsid w:val="003A2B0C"/>
    <w:rsid w:val="003B05C6"/>
    <w:rsid w:val="003C0141"/>
    <w:rsid w:val="003C467A"/>
    <w:rsid w:val="003D67DB"/>
    <w:rsid w:val="003E1417"/>
    <w:rsid w:val="003F752C"/>
    <w:rsid w:val="0040198E"/>
    <w:rsid w:val="0041547F"/>
    <w:rsid w:val="00416793"/>
    <w:rsid w:val="00420772"/>
    <w:rsid w:val="004446B0"/>
    <w:rsid w:val="004463DC"/>
    <w:rsid w:val="004527BE"/>
    <w:rsid w:val="00466B9C"/>
    <w:rsid w:val="004705A2"/>
    <w:rsid w:val="004769EF"/>
    <w:rsid w:val="00481508"/>
    <w:rsid w:val="00481E4B"/>
    <w:rsid w:val="00482500"/>
    <w:rsid w:val="0049244D"/>
    <w:rsid w:val="00496526"/>
    <w:rsid w:val="0049741E"/>
    <w:rsid w:val="004B1D8D"/>
    <w:rsid w:val="004B6B3F"/>
    <w:rsid w:val="004D084E"/>
    <w:rsid w:val="004D21D5"/>
    <w:rsid w:val="004D2E43"/>
    <w:rsid w:val="004E3EFE"/>
    <w:rsid w:val="004E6557"/>
    <w:rsid w:val="004E7FF0"/>
    <w:rsid w:val="004F7608"/>
    <w:rsid w:val="00500980"/>
    <w:rsid w:val="00502A42"/>
    <w:rsid w:val="00510E2F"/>
    <w:rsid w:val="00515177"/>
    <w:rsid w:val="005163DA"/>
    <w:rsid w:val="00517E58"/>
    <w:rsid w:val="00535799"/>
    <w:rsid w:val="0054221E"/>
    <w:rsid w:val="00542C23"/>
    <w:rsid w:val="005533F6"/>
    <w:rsid w:val="005550E9"/>
    <w:rsid w:val="005564FB"/>
    <w:rsid w:val="00557B74"/>
    <w:rsid w:val="00560E0E"/>
    <w:rsid w:val="0056415D"/>
    <w:rsid w:val="00565D59"/>
    <w:rsid w:val="0057418C"/>
    <w:rsid w:val="00581578"/>
    <w:rsid w:val="00585D84"/>
    <w:rsid w:val="00592042"/>
    <w:rsid w:val="0059397C"/>
    <w:rsid w:val="005943C9"/>
    <w:rsid w:val="00597934"/>
    <w:rsid w:val="005A0387"/>
    <w:rsid w:val="005A07FE"/>
    <w:rsid w:val="005A2C08"/>
    <w:rsid w:val="005A4247"/>
    <w:rsid w:val="005A43D6"/>
    <w:rsid w:val="005A5E81"/>
    <w:rsid w:val="005A7651"/>
    <w:rsid w:val="005B4CA8"/>
    <w:rsid w:val="005B6202"/>
    <w:rsid w:val="005C1604"/>
    <w:rsid w:val="005C1D92"/>
    <w:rsid w:val="005C511D"/>
    <w:rsid w:val="005D0C70"/>
    <w:rsid w:val="005D1735"/>
    <w:rsid w:val="005E3A83"/>
    <w:rsid w:val="005E4A02"/>
    <w:rsid w:val="005E6142"/>
    <w:rsid w:val="005E6664"/>
    <w:rsid w:val="005E6852"/>
    <w:rsid w:val="005F1068"/>
    <w:rsid w:val="005F5E8A"/>
    <w:rsid w:val="005F6324"/>
    <w:rsid w:val="00600E2B"/>
    <w:rsid w:val="006017F5"/>
    <w:rsid w:val="0060373B"/>
    <w:rsid w:val="00604BFE"/>
    <w:rsid w:val="00615A1D"/>
    <w:rsid w:val="00624444"/>
    <w:rsid w:val="00630BC3"/>
    <w:rsid w:val="00633146"/>
    <w:rsid w:val="00633DD4"/>
    <w:rsid w:val="00634D59"/>
    <w:rsid w:val="006362D0"/>
    <w:rsid w:val="006404D4"/>
    <w:rsid w:val="00641D4D"/>
    <w:rsid w:val="006534F4"/>
    <w:rsid w:val="00653543"/>
    <w:rsid w:val="00655888"/>
    <w:rsid w:val="0065649C"/>
    <w:rsid w:val="00661142"/>
    <w:rsid w:val="00673B19"/>
    <w:rsid w:val="0067425E"/>
    <w:rsid w:val="00674E42"/>
    <w:rsid w:val="00675C45"/>
    <w:rsid w:val="00680BEE"/>
    <w:rsid w:val="00683198"/>
    <w:rsid w:val="006845F5"/>
    <w:rsid w:val="00692F5A"/>
    <w:rsid w:val="00695357"/>
    <w:rsid w:val="006957EA"/>
    <w:rsid w:val="006A6882"/>
    <w:rsid w:val="006C489C"/>
    <w:rsid w:val="006C7C0A"/>
    <w:rsid w:val="006D20E1"/>
    <w:rsid w:val="006F18E3"/>
    <w:rsid w:val="006F5A27"/>
    <w:rsid w:val="0070174A"/>
    <w:rsid w:val="007030A2"/>
    <w:rsid w:val="00704304"/>
    <w:rsid w:val="00705091"/>
    <w:rsid w:val="007051FF"/>
    <w:rsid w:val="00711DCD"/>
    <w:rsid w:val="00713F2E"/>
    <w:rsid w:val="007171A6"/>
    <w:rsid w:val="00717FFB"/>
    <w:rsid w:val="00722C4D"/>
    <w:rsid w:val="0072501E"/>
    <w:rsid w:val="00725AFE"/>
    <w:rsid w:val="00736CCF"/>
    <w:rsid w:val="00740750"/>
    <w:rsid w:val="007549CD"/>
    <w:rsid w:val="007549EE"/>
    <w:rsid w:val="00766DEC"/>
    <w:rsid w:val="007718F3"/>
    <w:rsid w:val="00772624"/>
    <w:rsid w:val="00785C20"/>
    <w:rsid w:val="00787FF9"/>
    <w:rsid w:val="007903F9"/>
    <w:rsid w:val="007911BD"/>
    <w:rsid w:val="007C2B98"/>
    <w:rsid w:val="007D5482"/>
    <w:rsid w:val="007D78F0"/>
    <w:rsid w:val="007E10AE"/>
    <w:rsid w:val="007E52EB"/>
    <w:rsid w:val="007F0E75"/>
    <w:rsid w:val="007F286E"/>
    <w:rsid w:val="007F388A"/>
    <w:rsid w:val="0080412B"/>
    <w:rsid w:val="0080629D"/>
    <w:rsid w:val="0081167F"/>
    <w:rsid w:val="0081327E"/>
    <w:rsid w:val="008173CF"/>
    <w:rsid w:val="00817F01"/>
    <w:rsid w:val="008251D9"/>
    <w:rsid w:val="0082664D"/>
    <w:rsid w:val="00832FB9"/>
    <w:rsid w:val="00834184"/>
    <w:rsid w:val="00834FCC"/>
    <w:rsid w:val="0085101A"/>
    <w:rsid w:val="008521B9"/>
    <w:rsid w:val="0085628F"/>
    <w:rsid w:val="00856BD6"/>
    <w:rsid w:val="00857D98"/>
    <w:rsid w:val="00857F35"/>
    <w:rsid w:val="00861B17"/>
    <w:rsid w:val="00861EC2"/>
    <w:rsid w:val="008710EC"/>
    <w:rsid w:val="00875710"/>
    <w:rsid w:val="00877374"/>
    <w:rsid w:val="00880DDC"/>
    <w:rsid w:val="00886E51"/>
    <w:rsid w:val="008918B3"/>
    <w:rsid w:val="0089354F"/>
    <w:rsid w:val="008936BB"/>
    <w:rsid w:val="00896801"/>
    <w:rsid w:val="008A0670"/>
    <w:rsid w:val="008A2999"/>
    <w:rsid w:val="008A479B"/>
    <w:rsid w:val="008B2A0F"/>
    <w:rsid w:val="008B68FB"/>
    <w:rsid w:val="008C35AE"/>
    <w:rsid w:val="008C3FDC"/>
    <w:rsid w:val="008C5B1B"/>
    <w:rsid w:val="008D5A7F"/>
    <w:rsid w:val="008D7D2C"/>
    <w:rsid w:val="008E1D98"/>
    <w:rsid w:val="008E7E6D"/>
    <w:rsid w:val="008F342A"/>
    <w:rsid w:val="008F4F46"/>
    <w:rsid w:val="008F7B86"/>
    <w:rsid w:val="00901E00"/>
    <w:rsid w:val="00903199"/>
    <w:rsid w:val="00907C77"/>
    <w:rsid w:val="00910EE9"/>
    <w:rsid w:val="00916C6F"/>
    <w:rsid w:val="0091732B"/>
    <w:rsid w:val="00920E39"/>
    <w:rsid w:val="00921607"/>
    <w:rsid w:val="00921665"/>
    <w:rsid w:val="00931696"/>
    <w:rsid w:val="00931986"/>
    <w:rsid w:val="00937A7B"/>
    <w:rsid w:val="00937B42"/>
    <w:rsid w:val="00943C82"/>
    <w:rsid w:val="00954178"/>
    <w:rsid w:val="0095486B"/>
    <w:rsid w:val="0095763C"/>
    <w:rsid w:val="009609E5"/>
    <w:rsid w:val="009653CA"/>
    <w:rsid w:val="00973A85"/>
    <w:rsid w:val="0098432D"/>
    <w:rsid w:val="00992C54"/>
    <w:rsid w:val="00995E8F"/>
    <w:rsid w:val="009A1C15"/>
    <w:rsid w:val="009A437D"/>
    <w:rsid w:val="009A443C"/>
    <w:rsid w:val="009A6490"/>
    <w:rsid w:val="009A6E50"/>
    <w:rsid w:val="009B0381"/>
    <w:rsid w:val="009C600A"/>
    <w:rsid w:val="009C6066"/>
    <w:rsid w:val="009C731C"/>
    <w:rsid w:val="009D4A56"/>
    <w:rsid w:val="009D6BB7"/>
    <w:rsid w:val="009F5E10"/>
    <w:rsid w:val="00A03F58"/>
    <w:rsid w:val="00A12D9D"/>
    <w:rsid w:val="00A14A88"/>
    <w:rsid w:val="00A14C3B"/>
    <w:rsid w:val="00A257AD"/>
    <w:rsid w:val="00A33973"/>
    <w:rsid w:val="00A358FA"/>
    <w:rsid w:val="00A36071"/>
    <w:rsid w:val="00A37B7C"/>
    <w:rsid w:val="00A41B39"/>
    <w:rsid w:val="00A45B78"/>
    <w:rsid w:val="00A45E14"/>
    <w:rsid w:val="00A51618"/>
    <w:rsid w:val="00A5376A"/>
    <w:rsid w:val="00A555A7"/>
    <w:rsid w:val="00A562A3"/>
    <w:rsid w:val="00A65306"/>
    <w:rsid w:val="00A66953"/>
    <w:rsid w:val="00A70195"/>
    <w:rsid w:val="00A71B9F"/>
    <w:rsid w:val="00A75CED"/>
    <w:rsid w:val="00A85AF0"/>
    <w:rsid w:val="00A86F1A"/>
    <w:rsid w:val="00A91255"/>
    <w:rsid w:val="00A92EAD"/>
    <w:rsid w:val="00A92F3E"/>
    <w:rsid w:val="00A96D81"/>
    <w:rsid w:val="00AA0C3F"/>
    <w:rsid w:val="00AA6A00"/>
    <w:rsid w:val="00AB11F9"/>
    <w:rsid w:val="00AB1CD2"/>
    <w:rsid w:val="00AB6011"/>
    <w:rsid w:val="00AC1CF7"/>
    <w:rsid w:val="00AC22F4"/>
    <w:rsid w:val="00AC2AAE"/>
    <w:rsid w:val="00AC6AA8"/>
    <w:rsid w:val="00AC7665"/>
    <w:rsid w:val="00AD0F32"/>
    <w:rsid w:val="00AD17F2"/>
    <w:rsid w:val="00AD464D"/>
    <w:rsid w:val="00AD6157"/>
    <w:rsid w:val="00AE5545"/>
    <w:rsid w:val="00AE7B79"/>
    <w:rsid w:val="00B044AF"/>
    <w:rsid w:val="00B0789B"/>
    <w:rsid w:val="00B12321"/>
    <w:rsid w:val="00B24EBD"/>
    <w:rsid w:val="00B32C04"/>
    <w:rsid w:val="00B35097"/>
    <w:rsid w:val="00B4183A"/>
    <w:rsid w:val="00B46C49"/>
    <w:rsid w:val="00B50A96"/>
    <w:rsid w:val="00B52A54"/>
    <w:rsid w:val="00B659D0"/>
    <w:rsid w:val="00B715C3"/>
    <w:rsid w:val="00B72D33"/>
    <w:rsid w:val="00B74768"/>
    <w:rsid w:val="00B80A51"/>
    <w:rsid w:val="00B85930"/>
    <w:rsid w:val="00B94E1E"/>
    <w:rsid w:val="00B96350"/>
    <w:rsid w:val="00B9689D"/>
    <w:rsid w:val="00BA1798"/>
    <w:rsid w:val="00BA434C"/>
    <w:rsid w:val="00BB44BA"/>
    <w:rsid w:val="00BC1BE6"/>
    <w:rsid w:val="00BC3A92"/>
    <w:rsid w:val="00BC410A"/>
    <w:rsid w:val="00BF0944"/>
    <w:rsid w:val="00BF5442"/>
    <w:rsid w:val="00BF77A3"/>
    <w:rsid w:val="00C05BF7"/>
    <w:rsid w:val="00C07BBD"/>
    <w:rsid w:val="00C10CBA"/>
    <w:rsid w:val="00C12C83"/>
    <w:rsid w:val="00C12CE1"/>
    <w:rsid w:val="00C17098"/>
    <w:rsid w:val="00C17AE0"/>
    <w:rsid w:val="00C23DF4"/>
    <w:rsid w:val="00C27A40"/>
    <w:rsid w:val="00C303BB"/>
    <w:rsid w:val="00C3204C"/>
    <w:rsid w:val="00C37794"/>
    <w:rsid w:val="00C40E32"/>
    <w:rsid w:val="00C462C4"/>
    <w:rsid w:val="00C54274"/>
    <w:rsid w:val="00C54565"/>
    <w:rsid w:val="00C561DD"/>
    <w:rsid w:val="00C56B94"/>
    <w:rsid w:val="00C610BB"/>
    <w:rsid w:val="00C64C96"/>
    <w:rsid w:val="00C6547F"/>
    <w:rsid w:val="00C72A2F"/>
    <w:rsid w:val="00C77500"/>
    <w:rsid w:val="00C80894"/>
    <w:rsid w:val="00C964D2"/>
    <w:rsid w:val="00CB35BF"/>
    <w:rsid w:val="00CB4DBA"/>
    <w:rsid w:val="00CB72E2"/>
    <w:rsid w:val="00CD11E2"/>
    <w:rsid w:val="00CD1332"/>
    <w:rsid w:val="00CD156E"/>
    <w:rsid w:val="00CD28C0"/>
    <w:rsid w:val="00CE00A6"/>
    <w:rsid w:val="00CE11E9"/>
    <w:rsid w:val="00CE194C"/>
    <w:rsid w:val="00CE5086"/>
    <w:rsid w:val="00CE50EE"/>
    <w:rsid w:val="00CF73E5"/>
    <w:rsid w:val="00CF762E"/>
    <w:rsid w:val="00D016E0"/>
    <w:rsid w:val="00D0183B"/>
    <w:rsid w:val="00D069C6"/>
    <w:rsid w:val="00D144AD"/>
    <w:rsid w:val="00D24DD0"/>
    <w:rsid w:val="00D25D37"/>
    <w:rsid w:val="00D26596"/>
    <w:rsid w:val="00D33307"/>
    <w:rsid w:val="00D345BB"/>
    <w:rsid w:val="00D37CD7"/>
    <w:rsid w:val="00D450D5"/>
    <w:rsid w:val="00D46B8F"/>
    <w:rsid w:val="00D46BDD"/>
    <w:rsid w:val="00D515E3"/>
    <w:rsid w:val="00D56C99"/>
    <w:rsid w:val="00D63277"/>
    <w:rsid w:val="00D633B6"/>
    <w:rsid w:val="00D748C7"/>
    <w:rsid w:val="00D80FA1"/>
    <w:rsid w:val="00D8205C"/>
    <w:rsid w:val="00D82CEC"/>
    <w:rsid w:val="00D82FBE"/>
    <w:rsid w:val="00D835BE"/>
    <w:rsid w:val="00D9050D"/>
    <w:rsid w:val="00D93F34"/>
    <w:rsid w:val="00DB677F"/>
    <w:rsid w:val="00DC098C"/>
    <w:rsid w:val="00DD7C4E"/>
    <w:rsid w:val="00DE024B"/>
    <w:rsid w:val="00DE3E31"/>
    <w:rsid w:val="00DE6F59"/>
    <w:rsid w:val="00DE72A9"/>
    <w:rsid w:val="00DE74DB"/>
    <w:rsid w:val="00DF076E"/>
    <w:rsid w:val="00DF6FA3"/>
    <w:rsid w:val="00E01CB3"/>
    <w:rsid w:val="00E04E00"/>
    <w:rsid w:val="00E057F0"/>
    <w:rsid w:val="00E22109"/>
    <w:rsid w:val="00E35F48"/>
    <w:rsid w:val="00E36680"/>
    <w:rsid w:val="00E46546"/>
    <w:rsid w:val="00E47E31"/>
    <w:rsid w:val="00E54266"/>
    <w:rsid w:val="00E54A3D"/>
    <w:rsid w:val="00E663E5"/>
    <w:rsid w:val="00E728FB"/>
    <w:rsid w:val="00E74545"/>
    <w:rsid w:val="00E864FA"/>
    <w:rsid w:val="00E87F03"/>
    <w:rsid w:val="00E91C2D"/>
    <w:rsid w:val="00E91D58"/>
    <w:rsid w:val="00E93380"/>
    <w:rsid w:val="00EA59EA"/>
    <w:rsid w:val="00EA7F10"/>
    <w:rsid w:val="00EB1AF9"/>
    <w:rsid w:val="00EB3A32"/>
    <w:rsid w:val="00EB4348"/>
    <w:rsid w:val="00EB5061"/>
    <w:rsid w:val="00EC095D"/>
    <w:rsid w:val="00EC67EB"/>
    <w:rsid w:val="00EC695F"/>
    <w:rsid w:val="00ED1540"/>
    <w:rsid w:val="00EE07BB"/>
    <w:rsid w:val="00EE40BC"/>
    <w:rsid w:val="00EE48F3"/>
    <w:rsid w:val="00EF4079"/>
    <w:rsid w:val="00EF5E9A"/>
    <w:rsid w:val="00F07499"/>
    <w:rsid w:val="00F1014C"/>
    <w:rsid w:val="00F1192F"/>
    <w:rsid w:val="00F1593B"/>
    <w:rsid w:val="00F15E3A"/>
    <w:rsid w:val="00F3359A"/>
    <w:rsid w:val="00F40583"/>
    <w:rsid w:val="00F6042C"/>
    <w:rsid w:val="00F60A62"/>
    <w:rsid w:val="00F84CA9"/>
    <w:rsid w:val="00F86D91"/>
    <w:rsid w:val="00F86D9E"/>
    <w:rsid w:val="00F87074"/>
    <w:rsid w:val="00F87687"/>
    <w:rsid w:val="00F922F6"/>
    <w:rsid w:val="00F97A9A"/>
    <w:rsid w:val="00FA2A19"/>
    <w:rsid w:val="00FA4545"/>
    <w:rsid w:val="00FA4980"/>
    <w:rsid w:val="00FB28E1"/>
    <w:rsid w:val="00FC0FEC"/>
    <w:rsid w:val="00FC2CD4"/>
    <w:rsid w:val="00FC6886"/>
    <w:rsid w:val="00FC7F45"/>
    <w:rsid w:val="00FD0EE8"/>
    <w:rsid w:val="00FD39DC"/>
    <w:rsid w:val="00FD76F4"/>
    <w:rsid w:val="00FD7CD6"/>
    <w:rsid w:val="00FE00E1"/>
    <w:rsid w:val="00FE0296"/>
    <w:rsid w:val="00FE7ABC"/>
    <w:rsid w:val="00FF6172"/>
    <w:rsid w:val="00FF6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6BD0D"/>
  <w15:chartTrackingRefBased/>
  <w15:docId w15:val="{4E6E5A77-D9F2-45C8-AAEB-8169A4259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9C600A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9C600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9C6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00A"/>
  </w:style>
  <w:style w:type="paragraph" w:styleId="Footer">
    <w:name w:val="footer"/>
    <w:basedOn w:val="Normal"/>
    <w:link w:val="FooterChar"/>
    <w:uiPriority w:val="99"/>
    <w:unhideWhenUsed/>
    <w:rsid w:val="009C60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00A"/>
  </w:style>
  <w:style w:type="paragraph" w:styleId="Caption">
    <w:name w:val="caption"/>
    <w:basedOn w:val="Normal"/>
    <w:next w:val="Normal"/>
    <w:uiPriority w:val="35"/>
    <w:unhideWhenUsed/>
    <w:qFormat/>
    <w:rsid w:val="009B03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63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4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79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40E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s://www.healthcareers.nhs.uk/working-health/working-nhs/nhs-pay-and-benefits/agenda-change-pay-rates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cef3c8-9c3b-4cf4-935b-74bd0e96d65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A93E8302432418733ECB1B9CCE07B" ma:contentTypeVersion="18" ma:contentTypeDescription="Create a new document." ma:contentTypeScope="" ma:versionID="d522c0c636cd6174b1322d57d017fe68">
  <xsd:schema xmlns:xsd="http://www.w3.org/2001/XMLSchema" xmlns:xs="http://www.w3.org/2001/XMLSchema" xmlns:p="http://schemas.microsoft.com/office/2006/metadata/properties" xmlns:ns3="0fcef3c8-9c3b-4cf4-935b-74bd0e96d654" xmlns:ns4="e1c9d992-e629-4b01-a395-e34009697f61" targetNamespace="http://schemas.microsoft.com/office/2006/metadata/properties" ma:root="true" ma:fieldsID="1ada060cb02a2fd5db08bd1bbe2ab9d1" ns3:_="" ns4:_="">
    <xsd:import namespace="0fcef3c8-9c3b-4cf4-935b-74bd0e96d654"/>
    <xsd:import namespace="e1c9d992-e629-4b01-a395-e34009697f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ef3c8-9c3b-4cf4-935b-74bd0e96d6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9d992-e629-4b01-a395-e34009697f6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B7F6592-29E4-4357-B447-55E9CD150BFF}">
  <ds:schemaRefs>
    <ds:schemaRef ds:uri="http://purl.org/dc/elements/1.1/"/>
    <ds:schemaRef ds:uri="0fcef3c8-9c3b-4cf4-935b-74bd0e96d654"/>
    <ds:schemaRef ds:uri="e1c9d992-e629-4b01-a395-e34009697f6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0E0CBFF-4BC9-4E35-9037-C7A572563E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57F6ED-2316-42B1-9D1D-ECB3105B28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cef3c8-9c3b-4cf4-935b-74bd0e96d654"/>
    <ds:schemaRef ds:uri="e1c9d992-e629-4b01-a395-e34009697f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bbie, Lesley</dc:creator>
  <cp:keywords/>
  <dc:description/>
  <cp:lastModifiedBy>Scobbie, Lesley</cp:lastModifiedBy>
  <cp:revision>4</cp:revision>
  <dcterms:created xsi:type="dcterms:W3CDTF">2024-06-21T08:56:00Z</dcterms:created>
  <dcterms:modified xsi:type="dcterms:W3CDTF">2024-06-24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A93E8302432418733ECB1B9CCE07B</vt:lpwstr>
  </property>
</Properties>
</file>